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lang w:val="en-US"/>
        </w:rPr>
        <w:t>Supplementary Table S2. List of primers used for the quantitative real-time reverse transcriptase-PCRs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3600"/>
        <w:gridCol w:w="3420"/>
        <w:gridCol w:w="1620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mplicon length (b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fficiency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BaATAQ, BmATAQ </w:t>
            </w:r>
            <w:r>
              <w:rPr>
                <w:sz w:val="20"/>
                <w:szCs w:val="20"/>
                <w:lang w:val="en-US"/>
              </w:rPr>
              <w:t>&amp;</w:t>
            </w:r>
            <w:r>
              <w:rPr>
                <w:i/>
                <w:sz w:val="20"/>
                <w:szCs w:val="20"/>
                <w:lang w:val="en-US"/>
              </w:rPr>
              <w:t xml:space="preserve"> RaATAQ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GU144589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u w:val="single"/>
              </w:rPr>
              <w:t>GU144593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sz w:val="20"/>
                <w:szCs w:val="20"/>
                <w:u w:val="single"/>
              </w:rPr>
              <w:t xml:space="preserve">GU144594 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AAGAATGCG(TC)CTACAAAG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ACATTTGAACGAGCACTCCTC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GU14460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CGGATGACTTCAAGACAAGACT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TTCTGTCGCGGAACCCTTTT</w:t>
            </w:r>
          </w:p>
          <w:p>
            <w:pPr>
              <w:pStyle w:val="Normal"/>
              <w:spacing w:lineRule="auto" w:line="48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ATAQ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GU1445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CAGTAAGCAGGACCG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TCTCCGCACTCAATC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86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GU1446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CCGCTGCTGTCAAGGATGGA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TCTGCGACATTTGCCGTGC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86-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  <w:t>GU97980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GACAGGGTGCCTAAACTACA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GCAACGGTCGTCC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  <w:t>GU97980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sz w:val="20"/>
                <w:szCs w:val="20"/>
              </w:rPr>
              <w:t>GGACCAAGAACTGGCACATCA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2" w:name="OLE_LINK4"/>
            <w:bookmarkStart w:id="3" w:name="OLE_LINK3"/>
            <w:bookmarkStart w:id="4" w:name="OLE_LINK4"/>
            <w:bookmarkStart w:id="5" w:name="OLE_LINK3"/>
            <w:bookmarkEnd w:id="4"/>
            <w:bookmarkEnd w:id="5"/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TTCCAACACACACTCT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e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  <w:t>GU1446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CCGACTTGACCTG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AGCGGCTGAACAGTT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F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u w:val="single"/>
              </w:rPr>
              <w:t>EW679365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u w:val="single"/>
              </w:rPr>
              <w:t>CD797149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u w:val="single"/>
              </w:rPr>
              <w:t>AF24083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u w:val="single"/>
              </w:rPr>
              <w:t>EU574868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sz w:val="20"/>
                <w:szCs w:val="20"/>
                <w:u w:val="single"/>
              </w:rPr>
              <w:t>XM_00241110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GCAAGTCTGGCAAGTCT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T(GA)CCACCAATCTTGTAGAC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XM_00240208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u w:val="single"/>
              </w:rPr>
              <w:t>CD780134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sz w:val="20"/>
                <w:szCs w:val="20"/>
                <w:u w:val="single"/>
              </w:rPr>
              <w:t>CV453818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CCAAGAGTGAAGAGCAGT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GGAACTTGGCGTCAAA(GA)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nl-N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3:14:00Z</dcterms:created>
  <dc:creator>nijhof</dc:creator>
  <dc:description/>
  <cp:keywords/>
  <dc:language>en-US</dc:language>
  <cp:lastModifiedBy>Maria</cp:lastModifiedBy>
  <dcterms:modified xsi:type="dcterms:W3CDTF">2010-07-13T00:06:00Z</dcterms:modified>
  <cp:revision>3</cp:revision>
  <dc:subject/>
  <dc:title>Table 3</dc:title>
</cp:coreProperties>
</file>